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AD96D" w14:textId="10C4013A" w:rsidR="00964389" w:rsidRPr="003312B2" w:rsidRDefault="00964389" w:rsidP="009643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4389"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 review for training materials development</w:t>
      </w:r>
    </w:p>
    <w:p w14:paraId="16F3F48E" w14:textId="77777777" w:rsidR="00964389" w:rsidRPr="003312B2" w:rsidRDefault="00964389" w:rsidP="009643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12B2">
        <w:rPr>
          <w:rFonts w:ascii="Times New Roman" w:hAnsi="Times New Roman" w:cs="Times New Roman"/>
          <w:sz w:val="24"/>
          <w:szCs w:val="24"/>
          <w:lang w:val="en-US"/>
        </w:rPr>
        <w:t xml:space="preserve">The ‘Teach back’ method originally designed to improve practitioner: patient communication was adopted and adapted by workshop instructors.  Workshop participants were called upon to restate in their own words core messages in the training. Pre and post-tests documented knowledge change.  </w:t>
      </w:r>
    </w:p>
    <w:p w14:paraId="6CA2152D" w14:textId="77777777" w:rsidR="00137DD4" w:rsidRDefault="00137DD4"/>
    <w:sectPr w:rsidR="00137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D4"/>
    <w:rsid w:val="00137DD4"/>
    <w:rsid w:val="0096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6E887"/>
  <w15:chartTrackingRefBased/>
  <w15:docId w15:val="{50F180FA-0FDB-442A-B842-03C6D6FB4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8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2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fait DJOSSOU</dc:creator>
  <cp:keywords/>
  <dc:description/>
  <cp:lastModifiedBy>Parfait DJOSSOU</cp:lastModifiedBy>
  <cp:revision>2</cp:revision>
  <dcterms:created xsi:type="dcterms:W3CDTF">2024-01-27T11:57:00Z</dcterms:created>
  <dcterms:modified xsi:type="dcterms:W3CDTF">2024-01-27T11:58:00Z</dcterms:modified>
</cp:coreProperties>
</file>